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4D" w:rsidRPr="00B021FF" w:rsidRDefault="0074164D" w:rsidP="00B021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021F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CE102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021FF">
        <w:rPr>
          <w:rFonts w:ascii="Times New Roman" w:hAnsi="Times New Roman" w:cs="Times New Roman"/>
          <w:b/>
          <w:sz w:val="24"/>
          <w:szCs w:val="24"/>
        </w:rPr>
        <w:t xml:space="preserve">1. Search </w:t>
      </w:r>
      <w:r w:rsidR="00195AFC" w:rsidRPr="00B021FF">
        <w:rPr>
          <w:rFonts w:ascii="Times New Roman" w:hAnsi="Times New Roman" w:cs="Times New Roman"/>
          <w:b/>
          <w:sz w:val="24"/>
          <w:szCs w:val="24"/>
        </w:rPr>
        <w:t>Terms Used in the Present Study in Different Database</w:t>
      </w:r>
      <w:r w:rsidR="008C06BC" w:rsidRPr="00B021FF">
        <w:rPr>
          <w:rFonts w:ascii="Times New Roman" w:hAnsi="Times New Roman" w:cs="Times New Roman"/>
          <w:b/>
          <w:sz w:val="24"/>
          <w:szCs w:val="24"/>
        </w:rPr>
        <w:t>s</w:t>
      </w:r>
    </w:p>
    <w:p w:rsidR="00195AFC" w:rsidRPr="00B021FF" w:rsidRDefault="00195AFC" w:rsidP="00B021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4164D" w:rsidRPr="00313A7F" w:rsidRDefault="00195AFC" w:rsidP="00B021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A7F">
        <w:rPr>
          <w:rFonts w:ascii="Times New Roman" w:hAnsi="Times New Roman" w:cs="Times New Roman"/>
          <w:sz w:val="24"/>
          <w:szCs w:val="24"/>
        </w:rPr>
        <w:t>MEDLINE</w:t>
      </w:r>
      <w:r w:rsidR="00714E1D" w:rsidRPr="00313A7F">
        <w:rPr>
          <w:rFonts w:ascii="Times New Roman" w:hAnsi="Times New Roman" w:cs="Times New Roman"/>
          <w:sz w:val="24"/>
          <w:szCs w:val="24"/>
        </w:rPr>
        <w:t>,</w:t>
      </w:r>
      <w:r w:rsidR="00827DA6" w:rsidRPr="00313A7F">
        <w:rPr>
          <w:rFonts w:ascii="Times New Roman" w:hAnsi="Times New Roman" w:cs="Times New Roman"/>
          <w:sz w:val="24"/>
          <w:szCs w:val="24"/>
        </w:rPr>
        <w:t xml:space="preserve"> EMBASE (OVID)</w:t>
      </w:r>
      <w:r w:rsidR="00714E1D" w:rsidRPr="00313A7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gramStart"/>
      <w:r w:rsidR="00714E1D" w:rsidRPr="00313A7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714E1D" w:rsidRPr="00313A7F">
        <w:rPr>
          <w:rFonts w:ascii="Times New Roman" w:hAnsi="Times New Roman" w:cs="Times New Roman"/>
          <w:sz w:val="24"/>
          <w:szCs w:val="24"/>
        </w:rPr>
        <w:t xml:space="preserve"> Cochrane Library</w:t>
      </w:r>
    </w:p>
    <w:p w:rsidR="00195AFC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021F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 Macular Degeneration/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021F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 Retinal Degeneration/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macul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* or retina* or choroid*) adj4 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degener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21FF">
        <w:rPr>
          <w:rFonts w:ascii="Times New Roman" w:hAnsi="Times New Roman" w:cs="Times New Roman"/>
          <w:sz w:val="24"/>
          <w:szCs w:val="24"/>
        </w:rPr>
        <w:t>maculopath</w:t>
      </w:r>
      <w:proofErr w:type="spellEnd"/>
      <w:proofErr w:type="gramEnd"/>
      <w:r w:rsidRPr="00B021F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021FF">
        <w:rPr>
          <w:rFonts w:ascii="Times New Roman" w:hAnsi="Times New Roman" w:cs="Times New Roman"/>
          <w:sz w:val="24"/>
          <w:szCs w:val="24"/>
        </w:rPr>
        <w:t>macul</w:t>
      </w:r>
      <w:proofErr w:type="spellEnd"/>
      <w:proofErr w:type="gramEnd"/>
      <w:r w:rsidRPr="00B021FF">
        <w:rPr>
          <w:rFonts w:ascii="Times New Roman" w:hAnsi="Times New Roman" w:cs="Times New Roman"/>
          <w:sz w:val="24"/>
          <w:szCs w:val="24"/>
        </w:rPr>
        <w:t xml:space="preserve">* adj3 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dystroph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macul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* or geographic) adj2 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1 or 2 or 3 or 4 or 5 or 6</w:t>
      </w:r>
      <w:r w:rsidRPr="00B021FF" w:rsidDel="00100D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021F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 diabetes mellitus/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021FF">
        <w:rPr>
          <w:rFonts w:ascii="Times New Roman" w:hAnsi="Times New Roman" w:cs="Times New Roman"/>
          <w:sz w:val="24"/>
          <w:szCs w:val="24"/>
        </w:rPr>
        <w:t>diabete</w:t>
      </w:r>
      <w:proofErr w:type="spellEnd"/>
      <w:proofErr w:type="gramEnd"/>
      <w:r w:rsidRPr="00B021FF">
        <w:rPr>
          <w:rFonts w:ascii="Times New Roman" w:hAnsi="Times New Roman" w:cs="Times New Roman"/>
          <w:sz w:val="24"/>
          <w:szCs w:val="24"/>
        </w:rPr>
        <w:t>* or diabetic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B9F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 xml:space="preserve">8 or 9 </w:t>
      </w:r>
    </w:p>
    <w:p w:rsidR="008C06BC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021FF">
        <w:rPr>
          <w:rFonts w:ascii="Times New Roman" w:hAnsi="Times New Roman" w:cs="Times New Roman"/>
          <w:sz w:val="24"/>
          <w:szCs w:val="24"/>
        </w:rPr>
        <w:t>prevalence</w:t>
      </w:r>
      <w:proofErr w:type="gramEnd"/>
      <w:r w:rsidRPr="00B021FF">
        <w:rPr>
          <w:rFonts w:ascii="Times New Roman" w:hAnsi="Times New Roman" w:cs="Times New Roman"/>
          <w:sz w:val="24"/>
          <w:szCs w:val="24"/>
        </w:rPr>
        <w:t xml:space="preserve">* or incidence* or occurrence or risk* or 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protecti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.</w:t>
      </w:r>
      <w:r w:rsidRPr="00B021FF" w:rsidDel="00100D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06BC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((case adj1 control) or (cross adj1 section*)).</w:t>
      </w:r>
      <w:proofErr w:type="spellStart"/>
      <w:r w:rsidRPr="00B021F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>.</w:t>
      </w:r>
      <w:r w:rsidRPr="00B021FF" w:rsidDel="00100D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06BC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021F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021FF">
        <w:rPr>
          <w:rFonts w:ascii="Times New Roman" w:hAnsi="Times New Roman" w:cs="Times New Roman"/>
          <w:sz w:val="24"/>
          <w:szCs w:val="24"/>
        </w:rPr>
        <w:t xml:space="preserve"> epidemiology/ </w:t>
      </w:r>
    </w:p>
    <w:p w:rsidR="00100D66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 xml:space="preserve">11 or 12 or 13 </w:t>
      </w:r>
    </w:p>
    <w:p w:rsidR="008C06BC" w:rsidRPr="00B021FF" w:rsidRDefault="00100D66" w:rsidP="00B021FF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021FF">
        <w:rPr>
          <w:rFonts w:ascii="Times New Roman" w:hAnsi="Times New Roman" w:cs="Times New Roman"/>
          <w:sz w:val="24"/>
          <w:szCs w:val="24"/>
        </w:rPr>
        <w:t>7 and 10 and 14</w:t>
      </w:r>
      <w:r w:rsidRPr="00B021FF" w:rsidDel="00100D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0DB4" w:rsidRPr="00B021FF" w:rsidRDefault="00130DB4" w:rsidP="00B021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0DB4" w:rsidRPr="00B021FF" w:rsidSect="002075A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FB1" w:rsidRDefault="00A82FB1" w:rsidP="00490589">
      <w:r>
        <w:separator/>
      </w:r>
    </w:p>
  </w:endnote>
  <w:endnote w:type="continuationSeparator" w:id="0">
    <w:p w:rsidR="00A82FB1" w:rsidRDefault="00A82FB1" w:rsidP="0049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FB1" w:rsidRDefault="00A82FB1" w:rsidP="00490589">
      <w:r>
        <w:separator/>
      </w:r>
    </w:p>
  </w:footnote>
  <w:footnote w:type="continuationSeparator" w:id="0">
    <w:p w:rsidR="00A82FB1" w:rsidRDefault="00A82FB1" w:rsidP="00490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300A1"/>
    <w:multiLevelType w:val="hybridMultilevel"/>
    <w:tmpl w:val="138E7786"/>
    <w:lvl w:ilvl="0" w:tplc="A0CA0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F116D"/>
    <w:multiLevelType w:val="hybridMultilevel"/>
    <w:tmpl w:val="1BB06F60"/>
    <w:lvl w:ilvl="0" w:tplc="A1222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2A7191E"/>
    <w:multiLevelType w:val="hybridMultilevel"/>
    <w:tmpl w:val="B1686ABE"/>
    <w:lvl w:ilvl="0" w:tplc="BAA26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8B6"/>
    <w:multiLevelType w:val="hybridMultilevel"/>
    <w:tmpl w:val="096A6A62"/>
    <w:lvl w:ilvl="0" w:tplc="96FCC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5DD5476"/>
    <w:multiLevelType w:val="hybridMultilevel"/>
    <w:tmpl w:val="07F6C9F4"/>
    <w:lvl w:ilvl="0" w:tplc="9B0E0E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0F27E4"/>
    <w:multiLevelType w:val="hybridMultilevel"/>
    <w:tmpl w:val="8D407A76"/>
    <w:lvl w:ilvl="0" w:tplc="E7E021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164D"/>
    <w:rsid w:val="00041C04"/>
    <w:rsid w:val="000678CA"/>
    <w:rsid w:val="000E153A"/>
    <w:rsid w:val="00100D66"/>
    <w:rsid w:val="00130DB4"/>
    <w:rsid w:val="00195AFC"/>
    <w:rsid w:val="001D0FE8"/>
    <w:rsid w:val="002075AE"/>
    <w:rsid w:val="00313A7F"/>
    <w:rsid w:val="00490589"/>
    <w:rsid w:val="004B5B9F"/>
    <w:rsid w:val="005159FE"/>
    <w:rsid w:val="00616B54"/>
    <w:rsid w:val="00686FB1"/>
    <w:rsid w:val="0069384E"/>
    <w:rsid w:val="006B7C7E"/>
    <w:rsid w:val="00714E1D"/>
    <w:rsid w:val="0074164D"/>
    <w:rsid w:val="00803421"/>
    <w:rsid w:val="008206D7"/>
    <w:rsid w:val="00827DA6"/>
    <w:rsid w:val="008A25C0"/>
    <w:rsid w:val="008C06BC"/>
    <w:rsid w:val="009B4708"/>
    <w:rsid w:val="009D2A9B"/>
    <w:rsid w:val="00A76748"/>
    <w:rsid w:val="00A82FB1"/>
    <w:rsid w:val="00B021FF"/>
    <w:rsid w:val="00BD6DF9"/>
    <w:rsid w:val="00C40B65"/>
    <w:rsid w:val="00CE1022"/>
    <w:rsid w:val="00D26C63"/>
    <w:rsid w:val="00D74BCA"/>
    <w:rsid w:val="00D82D5E"/>
    <w:rsid w:val="00D919D0"/>
    <w:rsid w:val="00D9646D"/>
    <w:rsid w:val="00DA6EF8"/>
    <w:rsid w:val="00F20CAC"/>
    <w:rsid w:val="00FB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64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90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5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5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0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D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ue Chen</cp:lastModifiedBy>
  <cp:revision>20</cp:revision>
  <cp:lastPrinted>2014-04-16T09:24:00Z</cp:lastPrinted>
  <dcterms:created xsi:type="dcterms:W3CDTF">2013-11-21T10:09:00Z</dcterms:created>
  <dcterms:modified xsi:type="dcterms:W3CDTF">2014-08-29T13:02:00Z</dcterms:modified>
</cp:coreProperties>
</file>